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E51576" w14:textId="60A34B2E" w:rsidR="007A782F" w:rsidRPr="00A257D9" w:rsidRDefault="007A782F" w:rsidP="00A257D9">
      <w:pPr>
        <w:pStyle w:val="SupplementaryMaterial"/>
        <w:rPr>
          <w:b w:val="0"/>
        </w:rPr>
      </w:pPr>
      <w:r w:rsidRPr="001549D3">
        <w:t>Supplementary Material</w:t>
      </w:r>
    </w:p>
    <w:p w14:paraId="287FF661" w14:textId="77777777" w:rsidR="007057F3" w:rsidRPr="00D27A77" w:rsidRDefault="007057F3" w:rsidP="00A257D9">
      <w:pPr>
        <w:rPr>
          <w:rFonts w:asciiTheme="minorHAnsi" w:hAnsiTheme="minorHAnsi" w:cstheme="minorHAnsi"/>
          <w:b/>
        </w:rPr>
      </w:pPr>
    </w:p>
    <w:p w14:paraId="170944ED" w14:textId="3D21547C" w:rsidR="00F25C33" w:rsidRPr="00C22EE5" w:rsidRDefault="00E50AD9" w:rsidP="00C22EE5">
      <w:pPr>
        <w:rPr>
          <w:bCs/>
          <w:sz w:val="24"/>
          <w:szCs w:val="24"/>
        </w:rPr>
      </w:pPr>
      <w:r w:rsidRPr="00E50AD9">
        <w:rPr>
          <w:b/>
          <w:sz w:val="24"/>
          <w:szCs w:val="24"/>
        </w:rPr>
        <w:t xml:space="preserve">Supplementary Table </w:t>
      </w:r>
      <w:r>
        <w:rPr>
          <w:b/>
          <w:sz w:val="24"/>
          <w:szCs w:val="24"/>
        </w:rPr>
        <w:t>2</w:t>
      </w:r>
      <w:r w:rsidRPr="00E50AD9">
        <w:rPr>
          <w:b/>
          <w:sz w:val="24"/>
          <w:szCs w:val="24"/>
        </w:rPr>
        <w:t xml:space="preserve">. </w:t>
      </w:r>
      <w:r w:rsidRPr="00E50AD9">
        <w:rPr>
          <w:bCs/>
          <w:sz w:val="24"/>
          <w:szCs w:val="24"/>
        </w:rPr>
        <w:t>Articles selected from the literature search by databases</w:t>
      </w:r>
    </w:p>
    <w:tbl>
      <w:tblPr>
        <w:tblStyle w:val="1"/>
        <w:tblW w:w="1360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7371"/>
        <w:gridCol w:w="4536"/>
      </w:tblGrid>
      <w:tr w:rsidR="00747FC3" w:rsidRPr="00D27A77" w14:paraId="5AF75CA8" w14:textId="77777777" w:rsidTr="00841382">
        <w:trPr>
          <w:trHeight w:val="192"/>
        </w:trPr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19D5B426" w14:textId="77777777" w:rsidR="00747FC3" w:rsidRPr="00D27A77" w:rsidRDefault="00747FC3" w:rsidP="00F25C33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Set</w:t>
            </w:r>
          </w:p>
        </w:tc>
        <w:tc>
          <w:tcPr>
            <w:tcW w:w="7371" w:type="dxa"/>
            <w:shd w:val="clear" w:color="auto" w:fill="D9D9D9" w:themeFill="background1" w:themeFillShade="D9"/>
            <w:vAlign w:val="center"/>
          </w:tcPr>
          <w:p w14:paraId="366CCA7B" w14:textId="77777777" w:rsidR="00747FC3" w:rsidRPr="00D27A77" w:rsidRDefault="00747FC3" w:rsidP="00F25C33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PubMed</w:t>
            </w:r>
          </w:p>
        </w:tc>
        <w:tc>
          <w:tcPr>
            <w:tcW w:w="4536" w:type="dxa"/>
            <w:shd w:val="clear" w:color="auto" w:fill="D9D9D9" w:themeFill="background1" w:themeFillShade="D9"/>
            <w:vAlign w:val="center"/>
          </w:tcPr>
          <w:p w14:paraId="06A09EC3" w14:textId="3970F2B1" w:rsidR="00747FC3" w:rsidRPr="00D27A77" w:rsidRDefault="00E50AD9" w:rsidP="00F25C33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DOI</w:t>
            </w:r>
          </w:p>
        </w:tc>
      </w:tr>
      <w:tr w:rsidR="00F14640" w:rsidRPr="00D27A77" w14:paraId="5E8EEAFE" w14:textId="77777777" w:rsidTr="00D27A77">
        <w:trPr>
          <w:trHeight w:val="51"/>
        </w:trPr>
        <w:tc>
          <w:tcPr>
            <w:tcW w:w="1696" w:type="dxa"/>
            <w:shd w:val="clear" w:color="auto" w:fill="FFFFFF" w:themeFill="background1"/>
            <w:vAlign w:val="center"/>
          </w:tcPr>
          <w:p w14:paraId="27F2A481" w14:textId="17A4D693" w:rsidR="00F14640" w:rsidRPr="00D27A77" w:rsidRDefault="00F14640" w:rsidP="00F25C33">
            <w:pPr>
              <w:jc w:val="center"/>
            </w:pPr>
            <w:r w:rsidRPr="00D27A77">
              <w:t>Ilina D Pluym, 2020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229DB9F0" w14:textId="0EF3F1D2" w:rsidR="00F14640" w:rsidRPr="00D27A77" w:rsidRDefault="00F14640" w:rsidP="00F25C33">
            <w:pPr>
              <w:jc w:val="center"/>
            </w:pPr>
            <w:r w:rsidRPr="00D27A77">
              <w:t>Fetal cardiac rhabdomyomas treated with maternal sirolimus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17F2F432" w14:textId="7F9A9954" w:rsidR="00F14640" w:rsidRPr="00D27A77" w:rsidRDefault="00357462" w:rsidP="00F25C33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10.1002/pd.5613</w:t>
            </w:r>
          </w:p>
        </w:tc>
      </w:tr>
      <w:tr w:rsidR="00F14640" w:rsidRPr="00D27A77" w14:paraId="5608D2F1" w14:textId="77777777" w:rsidTr="00D27A77">
        <w:trPr>
          <w:trHeight w:val="51"/>
        </w:trPr>
        <w:tc>
          <w:tcPr>
            <w:tcW w:w="1696" w:type="dxa"/>
            <w:shd w:val="clear" w:color="auto" w:fill="FFFFFF" w:themeFill="background1"/>
            <w:vAlign w:val="center"/>
          </w:tcPr>
          <w:p w14:paraId="127579C1" w14:textId="21A746E1" w:rsidR="00F14640" w:rsidRPr="00D27A77" w:rsidRDefault="00F14640" w:rsidP="00F25C33">
            <w:pPr>
              <w:jc w:val="center"/>
            </w:pPr>
            <w:r w:rsidRPr="00D27A77">
              <w:t>Daniel Ebrahimi-Fakhari, 2021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3FCCAA2B" w14:textId="04B81A92" w:rsidR="00F14640" w:rsidRPr="00D27A77" w:rsidRDefault="00F14640" w:rsidP="00F25C33">
            <w:pPr>
              <w:jc w:val="center"/>
            </w:pPr>
            <w:r w:rsidRPr="00D27A77">
              <w:t>Prenatal Sirolimus Treatment for Rhabdomyomas in Tuberous Sclerosis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29A91148" w14:textId="6BDE67FF" w:rsidR="00F14640" w:rsidRPr="00D27A77" w:rsidRDefault="00357462" w:rsidP="00F25C33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10.1016/j.pediatrneurol.2021.09.014</w:t>
            </w:r>
          </w:p>
        </w:tc>
      </w:tr>
      <w:tr w:rsidR="00F14640" w:rsidRPr="00D27A77" w14:paraId="56213C93" w14:textId="77777777" w:rsidTr="00D27A77">
        <w:trPr>
          <w:trHeight w:val="51"/>
        </w:trPr>
        <w:tc>
          <w:tcPr>
            <w:tcW w:w="1696" w:type="dxa"/>
            <w:shd w:val="clear" w:color="auto" w:fill="FFFFFF" w:themeFill="background1"/>
            <w:vAlign w:val="center"/>
          </w:tcPr>
          <w:p w14:paraId="6D2660B0" w14:textId="41026462" w:rsidR="00F14640" w:rsidRPr="00D27A77" w:rsidRDefault="00F14640" w:rsidP="00F25C33">
            <w:pPr>
              <w:jc w:val="center"/>
            </w:pPr>
            <w:r w:rsidRPr="00D27A77">
              <w:t>Sergio Cavalheiro, 2021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74582A8F" w14:textId="13D1D3A1" w:rsidR="00F14640" w:rsidRPr="00D27A77" w:rsidRDefault="00F14640" w:rsidP="00F25C33">
            <w:pPr>
              <w:jc w:val="center"/>
            </w:pPr>
            <w:r w:rsidRPr="00D27A77">
              <w:t>Everolimus as a possible prenatal treatment of in utero diagnosed subependymal lesions in tuberous sclerosis complex: a case report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75659C11" w14:textId="2EDE91F7" w:rsidR="00F14640" w:rsidRPr="00D27A77" w:rsidRDefault="00357462" w:rsidP="00F25C33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10.1007/s00381-021-05218-4</w:t>
            </w:r>
          </w:p>
        </w:tc>
      </w:tr>
      <w:tr w:rsidR="00FD519E" w:rsidRPr="00D27A77" w14:paraId="5071DC11" w14:textId="77777777" w:rsidTr="00D27A77">
        <w:trPr>
          <w:trHeight w:val="51"/>
        </w:trPr>
        <w:tc>
          <w:tcPr>
            <w:tcW w:w="1696" w:type="dxa"/>
            <w:shd w:val="clear" w:color="auto" w:fill="FFFFFF" w:themeFill="background1"/>
            <w:vAlign w:val="center"/>
          </w:tcPr>
          <w:p w14:paraId="539884C4" w14:textId="2EEB727E" w:rsidR="00FD519E" w:rsidRPr="00D27A77" w:rsidRDefault="00FD519E" w:rsidP="00FD519E">
            <w:pPr>
              <w:jc w:val="center"/>
            </w:pPr>
            <w:r w:rsidRPr="00D27A77">
              <w:t>Ana Dagge, 2022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1D2A3FDA" w14:textId="19942936" w:rsidR="00FD519E" w:rsidRPr="00D27A77" w:rsidRDefault="00FD519E" w:rsidP="00FD519E">
            <w:pPr>
              <w:jc w:val="center"/>
            </w:pPr>
            <w:r w:rsidRPr="00D27A77">
              <w:t>Fetal Tuberous Sclerosis: Sirolimus for the Treatment of Fetal rhabdomyoma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78E05034" w14:textId="7A2108C3" w:rsidR="00FD519E" w:rsidRPr="00D27A77" w:rsidRDefault="00357462" w:rsidP="00FD519E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10.1080/15513815.2021.1948646</w:t>
            </w:r>
          </w:p>
        </w:tc>
      </w:tr>
      <w:tr w:rsidR="00FD519E" w:rsidRPr="00D27A77" w14:paraId="382CA4C9" w14:textId="77777777" w:rsidTr="00D27A77">
        <w:trPr>
          <w:trHeight w:val="51"/>
        </w:trPr>
        <w:tc>
          <w:tcPr>
            <w:tcW w:w="1696" w:type="dxa"/>
            <w:shd w:val="clear" w:color="auto" w:fill="FFFFFF" w:themeFill="background1"/>
            <w:vAlign w:val="center"/>
          </w:tcPr>
          <w:p w14:paraId="4AF4EC13" w14:textId="545EA7EB" w:rsidR="00FD519E" w:rsidRPr="00D27A77" w:rsidRDefault="00FD519E" w:rsidP="00FD519E">
            <w:pPr>
              <w:jc w:val="center"/>
            </w:pPr>
            <w:r w:rsidRPr="00D27A77">
              <w:t>J. Griesman, 2024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311164DB" w14:textId="4E5CCC3F" w:rsidR="00FD519E" w:rsidRPr="00D27A77" w:rsidRDefault="00FD519E" w:rsidP="00FD519E">
            <w:pPr>
              <w:jc w:val="center"/>
            </w:pPr>
            <w:r w:rsidRPr="00D27A77">
              <w:t>Transplacental therapy with sirolimus for non-tuberous sclerosis rhabdomyoma in fetus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0356E8C6" w14:textId="0CA22633" w:rsidR="00FD519E" w:rsidRPr="00D27A77" w:rsidRDefault="00357462" w:rsidP="00FD519E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10.1002/uog.29103</w:t>
            </w:r>
          </w:p>
        </w:tc>
      </w:tr>
      <w:tr w:rsidR="00FD519E" w:rsidRPr="00D27A77" w14:paraId="3EF1D906" w14:textId="77777777" w:rsidTr="00841382">
        <w:trPr>
          <w:trHeight w:val="238"/>
        </w:trPr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6811AA42" w14:textId="77777777" w:rsidR="00FD519E" w:rsidRPr="00D27A77" w:rsidRDefault="00FD519E" w:rsidP="00FD519E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Set</w:t>
            </w:r>
          </w:p>
        </w:tc>
        <w:tc>
          <w:tcPr>
            <w:tcW w:w="7371" w:type="dxa"/>
            <w:shd w:val="clear" w:color="auto" w:fill="D9D9D9" w:themeFill="background1" w:themeFillShade="D9"/>
            <w:vAlign w:val="center"/>
          </w:tcPr>
          <w:p w14:paraId="08BD86A3" w14:textId="77777777" w:rsidR="00FD519E" w:rsidRPr="00D27A77" w:rsidRDefault="00FD519E" w:rsidP="00FD519E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Scopus</w:t>
            </w:r>
          </w:p>
        </w:tc>
        <w:tc>
          <w:tcPr>
            <w:tcW w:w="4536" w:type="dxa"/>
            <w:shd w:val="clear" w:color="auto" w:fill="D9D9D9" w:themeFill="background1" w:themeFillShade="D9"/>
            <w:vAlign w:val="center"/>
          </w:tcPr>
          <w:p w14:paraId="69E2DAD4" w14:textId="7909F18B" w:rsidR="00FD519E" w:rsidRPr="00D27A77" w:rsidRDefault="00E50AD9" w:rsidP="00FD519E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DOI</w:t>
            </w:r>
          </w:p>
        </w:tc>
      </w:tr>
      <w:tr w:rsidR="00FD519E" w:rsidRPr="00D27A77" w14:paraId="38BF2E78" w14:textId="77777777" w:rsidTr="00D27A77">
        <w:trPr>
          <w:trHeight w:val="112"/>
        </w:trPr>
        <w:tc>
          <w:tcPr>
            <w:tcW w:w="1696" w:type="dxa"/>
            <w:shd w:val="clear" w:color="auto" w:fill="FFFFFF" w:themeFill="background1"/>
            <w:vAlign w:val="center"/>
          </w:tcPr>
          <w:p w14:paraId="4C108DFB" w14:textId="05A90DE8" w:rsidR="00FD519E" w:rsidRPr="00D27A77" w:rsidRDefault="00FD519E" w:rsidP="00FD519E">
            <w:pPr>
              <w:jc w:val="center"/>
            </w:pPr>
            <w:r w:rsidRPr="00D27A77">
              <w:t>Ilina D Pluym, 2020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3223A1B6" w14:textId="67758FCB" w:rsidR="00FD519E" w:rsidRPr="00D27A77" w:rsidRDefault="00FD519E" w:rsidP="00FD519E">
            <w:pPr>
              <w:jc w:val="center"/>
            </w:pPr>
            <w:r w:rsidRPr="00D27A77">
              <w:t>Fetal cardiac rhabdomyomas treated with maternal sirolimus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1BFFA08E" w14:textId="1E472CDD" w:rsidR="00FD519E" w:rsidRPr="00D27A77" w:rsidRDefault="00357462" w:rsidP="00FD519E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10.1002/pd.5613</w:t>
            </w:r>
          </w:p>
        </w:tc>
      </w:tr>
      <w:tr w:rsidR="00357462" w:rsidRPr="00D27A77" w14:paraId="76F6BB54" w14:textId="77777777" w:rsidTr="00D27A77">
        <w:trPr>
          <w:trHeight w:val="112"/>
        </w:trPr>
        <w:tc>
          <w:tcPr>
            <w:tcW w:w="1696" w:type="dxa"/>
            <w:shd w:val="clear" w:color="auto" w:fill="FFFFFF" w:themeFill="background1"/>
            <w:vAlign w:val="center"/>
          </w:tcPr>
          <w:p w14:paraId="196684FE" w14:textId="6DB9F184" w:rsidR="00357462" w:rsidRPr="00D27A77" w:rsidRDefault="00357462" w:rsidP="00357462">
            <w:pPr>
              <w:jc w:val="center"/>
            </w:pPr>
            <w:r w:rsidRPr="00D27A77">
              <w:t>Sergio Cavalheiro, 2021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0D08BE1F" w14:textId="0BD3FF0B" w:rsidR="00357462" w:rsidRPr="00D27A77" w:rsidRDefault="00357462" w:rsidP="00357462">
            <w:pPr>
              <w:jc w:val="center"/>
            </w:pPr>
            <w:r w:rsidRPr="00D27A77">
              <w:t>Everolimus as a possible prenatal treatment of in utero diagnosed subependymal lesions in tuberous sclerosis complex: a case report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2372676E" w14:textId="245C2541" w:rsidR="00357462" w:rsidRPr="00D27A77" w:rsidRDefault="00357462" w:rsidP="00357462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10.1007/s00381-021-05218-4</w:t>
            </w:r>
          </w:p>
        </w:tc>
      </w:tr>
      <w:tr w:rsidR="00357462" w:rsidRPr="00D27A77" w14:paraId="49E610E3" w14:textId="77777777" w:rsidTr="00D27A77">
        <w:trPr>
          <w:trHeight w:val="112"/>
        </w:trPr>
        <w:tc>
          <w:tcPr>
            <w:tcW w:w="1696" w:type="dxa"/>
            <w:shd w:val="clear" w:color="auto" w:fill="FFFFFF" w:themeFill="background1"/>
            <w:vAlign w:val="center"/>
          </w:tcPr>
          <w:p w14:paraId="727D7395" w14:textId="4A5EA0FD" w:rsidR="00357462" w:rsidRPr="00D27A77" w:rsidRDefault="00357462" w:rsidP="00357462">
            <w:pPr>
              <w:jc w:val="center"/>
            </w:pPr>
            <w:r w:rsidRPr="00D27A77">
              <w:t>Daniel Ebrahimi-Fakhari, 2021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51C814E3" w14:textId="239989B6" w:rsidR="00357462" w:rsidRPr="00D27A77" w:rsidRDefault="00357462" w:rsidP="00357462">
            <w:pPr>
              <w:jc w:val="center"/>
            </w:pPr>
            <w:r w:rsidRPr="00D27A77">
              <w:t>Prenatal Sirolimus Treatment for Rhabdomyomas in Tuberous Sclerosis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03D628C0" w14:textId="29D82A60" w:rsidR="00357462" w:rsidRPr="00D27A77" w:rsidRDefault="00357462" w:rsidP="00357462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10.1016/j.pediatrneurol.2021.09.014</w:t>
            </w:r>
          </w:p>
        </w:tc>
      </w:tr>
      <w:tr w:rsidR="00357462" w:rsidRPr="00D27A77" w14:paraId="1D29792C" w14:textId="77777777" w:rsidTr="00D27A77">
        <w:trPr>
          <w:trHeight w:val="112"/>
        </w:trPr>
        <w:tc>
          <w:tcPr>
            <w:tcW w:w="1696" w:type="dxa"/>
            <w:shd w:val="clear" w:color="auto" w:fill="FFFFFF" w:themeFill="background1"/>
            <w:vAlign w:val="center"/>
          </w:tcPr>
          <w:p w14:paraId="1A22A4B7" w14:textId="3890A87F" w:rsidR="00357462" w:rsidRPr="00D27A77" w:rsidRDefault="00357462" w:rsidP="00357462">
            <w:pPr>
              <w:jc w:val="center"/>
            </w:pPr>
            <w:r w:rsidRPr="00D27A77">
              <w:t>Ana Dagge, 2022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3E15C890" w14:textId="3E199562" w:rsidR="00357462" w:rsidRPr="00D27A77" w:rsidRDefault="00357462" w:rsidP="00357462">
            <w:pPr>
              <w:jc w:val="center"/>
            </w:pPr>
            <w:r w:rsidRPr="00D27A77">
              <w:t>Fetal Tuberous Sclerosis: Sirolimus for the Treatment of Fetal rhabdomyoma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64BC0C1C" w14:textId="628AE6D1" w:rsidR="00357462" w:rsidRPr="00D27A77" w:rsidRDefault="00357462" w:rsidP="00357462">
            <w:pPr>
              <w:jc w:val="center"/>
              <w:rPr>
                <w:b/>
              </w:rPr>
            </w:pPr>
            <w:r w:rsidRPr="00D27A77">
              <w:rPr>
                <w:b/>
                <w:bCs/>
              </w:rPr>
              <w:t>10.1080/15513815.2021.1948646</w:t>
            </w:r>
          </w:p>
        </w:tc>
      </w:tr>
      <w:tr w:rsidR="00357462" w:rsidRPr="00D27A77" w14:paraId="48CE6815" w14:textId="77777777" w:rsidTr="00D27A77">
        <w:trPr>
          <w:trHeight w:val="112"/>
        </w:trPr>
        <w:tc>
          <w:tcPr>
            <w:tcW w:w="1696" w:type="dxa"/>
            <w:shd w:val="clear" w:color="auto" w:fill="FFFFFF" w:themeFill="background1"/>
            <w:vAlign w:val="center"/>
          </w:tcPr>
          <w:p w14:paraId="648645A8" w14:textId="0C051808" w:rsidR="00357462" w:rsidRPr="00D27A77" w:rsidRDefault="00357462" w:rsidP="00357462">
            <w:pPr>
              <w:jc w:val="center"/>
            </w:pPr>
            <w:r w:rsidRPr="00D27A77">
              <w:t>Patrick Schenk, 2024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0E2B2AFB" w14:textId="1A93A0CF" w:rsidR="00357462" w:rsidRPr="00D27A77" w:rsidRDefault="00357462" w:rsidP="00357462">
            <w:pPr>
              <w:jc w:val="center"/>
            </w:pPr>
            <w:r w:rsidRPr="00D27A77">
              <w:t>Prenatal initiation of therapy with mTOR inhibitors for giant cardiac rhabdomyoma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291C96B5" w14:textId="6E106D9A" w:rsidR="00357462" w:rsidRPr="00D27A77" w:rsidRDefault="00357462" w:rsidP="00357462">
            <w:pPr>
              <w:jc w:val="center"/>
              <w:rPr>
                <w:b/>
              </w:rPr>
            </w:pPr>
            <w:r w:rsidRPr="00D27A77">
              <w:rPr>
                <w:b/>
              </w:rPr>
              <w:t>10.1055/a-2408-1068</w:t>
            </w:r>
          </w:p>
        </w:tc>
      </w:tr>
      <w:tr w:rsidR="00357462" w:rsidRPr="00D27A77" w14:paraId="4FBC15A5" w14:textId="77777777" w:rsidTr="00841382">
        <w:trPr>
          <w:trHeight w:val="112"/>
        </w:trPr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5B1A4F25" w14:textId="77777777" w:rsidR="00357462" w:rsidRPr="00D27A77" w:rsidRDefault="00357462" w:rsidP="00357462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Set</w:t>
            </w:r>
          </w:p>
        </w:tc>
        <w:tc>
          <w:tcPr>
            <w:tcW w:w="7371" w:type="dxa"/>
            <w:shd w:val="clear" w:color="auto" w:fill="D9D9D9" w:themeFill="background1" w:themeFillShade="D9"/>
            <w:vAlign w:val="center"/>
          </w:tcPr>
          <w:p w14:paraId="1B5B2732" w14:textId="77777777" w:rsidR="00357462" w:rsidRPr="00D27A77" w:rsidRDefault="00357462" w:rsidP="00357462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Web of Science</w:t>
            </w:r>
          </w:p>
        </w:tc>
        <w:tc>
          <w:tcPr>
            <w:tcW w:w="4536" w:type="dxa"/>
            <w:shd w:val="clear" w:color="auto" w:fill="D9D9D9" w:themeFill="background1" w:themeFillShade="D9"/>
            <w:vAlign w:val="center"/>
          </w:tcPr>
          <w:p w14:paraId="12FB5A18" w14:textId="02847A24" w:rsidR="00357462" w:rsidRPr="00D27A77" w:rsidRDefault="00357462" w:rsidP="00357462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DOI</w:t>
            </w:r>
          </w:p>
        </w:tc>
      </w:tr>
      <w:tr w:rsidR="00357462" w:rsidRPr="00D27A77" w14:paraId="18106B7A" w14:textId="77777777" w:rsidTr="00D27A77">
        <w:trPr>
          <w:trHeight w:val="112"/>
        </w:trPr>
        <w:tc>
          <w:tcPr>
            <w:tcW w:w="1696" w:type="dxa"/>
            <w:shd w:val="clear" w:color="auto" w:fill="FFFFFF" w:themeFill="background1"/>
            <w:vAlign w:val="center"/>
          </w:tcPr>
          <w:p w14:paraId="26F4520B" w14:textId="303157AA" w:rsidR="00357462" w:rsidRPr="00D27A77" w:rsidRDefault="00357462" w:rsidP="00357462">
            <w:pPr>
              <w:jc w:val="center"/>
            </w:pPr>
            <w:r w:rsidRPr="00D27A77">
              <w:lastRenderedPageBreak/>
              <w:t>Daniel Ebrahimi-Fakhari, 2021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05FC4605" w14:textId="413298A7" w:rsidR="00357462" w:rsidRPr="00D27A77" w:rsidRDefault="00357462" w:rsidP="00357462">
            <w:pPr>
              <w:jc w:val="center"/>
              <w:rPr>
                <w:color w:val="000000" w:themeColor="text1"/>
              </w:rPr>
            </w:pPr>
            <w:r w:rsidRPr="00D27A77">
              <w:t>Prenatal Sirolimus Treatment for Rhabdomyomas in Tuberous Sclerosis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3A16CF03" w14:textId="333C21C1" w:rsidR="00357462" w:rsidRPr="00D27A77" w:rsidRDefault="00357462" w:rsidP="00357462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10.1016/j.pediatrneurol.2021.09.014</w:t>
            </w:r>
          </w:p>
        </w:tc>
      </w:tr>
      <w:tr w:rsidR="00357462" w:rsidRPr="00D27A77" w14:paraId="38FA387C" w14:textId="77777777" w:rsidTr="00D27A77">
        <w:trPr>
          <w:trHeight w:val="112"/>
        </w:trPr>
        <w:tc>
          <w:tcPr>
            <w:tcW w:w="1696" w:type="dxa"/>
            <w:shd w:val="clear" w:color="auto" w:fill="FFFFFF" w:themeFill="background1"/>
            <w:vAlign w:val="center"/>
          </w:tcPr>
          <w:p w14:paraId="3DF79FE6" w14:textId="1BBEB701" w:rsidR="00357462" w:rsidRPr="00D27A77" w:rsidRDefault="00357462" w:rsidP="00357462">
            <w:pPr>
              <w:jc w:val="center"/>
            </w:pPr>
            <w:r w:rsidRPr="00D27A77">
              <w:t>Sergio Cavalheiro, 2021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5FBE09E7" w14:textId="7E7F737B" w:rsidR="00357462" w:rsidRPr="00D27A77" w:rsidRDefault="00357462" w:rsidP="00357462">
            <w:pPr>
              <w:jc w:val="center"/>
            </w:pPr>
            <w:r w:rsidRPr="00D27A77">
              <w:t>Everolimus as a possible prenatal treatment of in utero diagnosed subependymal lesions in tuberous sclerosis complex: a case report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188ECA79" w14:textId="56257743" w:rsidR="00357462" w:rsidRPr="00D27A77" w:rsidRDefault="00357462" w:rsidP="00357462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10.1007/s00381-021-05218-4</w:t>
            </w:r>
          </w:p>
        </w:tc>
      </w:tr>
      <w:tr w:rsidR="00357462" w:rsidRPr="00D27A77" w14:paraId="12237866" w14:textId="77777777" w:rsidTr="00D27A77">
        <w:trPr>
          <w:trHeight w:val="112"/>
        </w:trPr>
        <w:tc>
          <w:tcPr>
            <w:tcW w:w="1696" w:type="dxa"/>
            <w:shd w:val="clear" w:color="auto" w:fill="FFFFFF" w:themeFill="background1"/>
            <w:vAlign w:val="center"/>
          </w:tcPr>
          <w:p w14:paraId="73EC4DAB" w14:textId="5759120A" w:rsidR="00357462" w:rsidRPr="00D27A77" w:rsidRDefault="00357462" w:rsidP="00357462">
            <w:pPr>
              <w:jc w:val="center"/>
            </w:pPr>
            <w:r w:rsidRPr="00D27A77">
              <w:t>Ana Dagge, 2022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4B6C90DB" w14:textId="0F15DEAE" w:rsidR="00357462" w:rsidRPr="00D27A77" w:rsidRDefault="00357462" w:rsidP="00357462">
            <w:pPr>
              <w:jc w:val="center"/>
            </w:pPr>
            <w:r w:rsidRPr="00D27A77">
              <w:t>Fetal Tuberous Sclerosis: Sirolimus for the Treatment of Fetal rhabdomyoma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1EFE0571" w14:textId="414D436F" w:rsidR="00357462" w:rsidRPr="00D27A77" w:rsidRDefault="00357462" w:rsidP="00357462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10.1080/15513815.2021.1948646</w:t>
            </w:r>
          </w:p>
        </w:tc>
      </w:tr>
      <w:tr w:rsidR="00357462" w:rsidRPr="00D27A77" w14:paraId="1510F3B7" w14:textId="77777777" w:rsidTr="00D27A77">
        <w:trPr>
          <w:trHeight w:val="112"/>
        </w:trPr>
        <w:tc>
          <w:tcPr>
            <w:tcW w:w="1696" w:type="dxa"/>
            <w:shd w:val="clear" w:color="auto" w:fill="FFFFFF" w:themeFill="background1"/>
            <w:vAlign w:val="center"/>
          </w:tcPr>
          <w:p w14:paraId="0BB73F62" w14:textId="59A102E0" w:rsidR="00357462" w:rsidRPr="00D27A77" w:rsidRDefault="00357462" w:rsidP="00357462">
            <w:pPr>
              <w:jc w:val="center"/>
            </w:pPr>
            <w:r w:rsidRPr="00D27A77">
              <w:t>Will, Joachim Carsten, 2023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100738F8" w14:textId="10F827FD" w:rsidR="00357462" w:rsidRPr="00D27A77" w:rsidRDefault="00357462" w:rsidP="00357462">
            <w:pPr>
              <w:jc w:val="center"/>
            </w:pPr>
            <w:r w:rsidRPr="00D27A77">
              <w:t>Successful Prenatal Treatment of Cardiac Rhabdomyoma in a Fetus with Tuberous Sclerosis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00213593" w14:textId="25A4C584" w:rsidR="00357462" w:rsidRPr="00D27A77" w:rsidRDefault="00357462" w:rsidP="00357462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10.3390/pediatric15010020</w:t>
            </w:r>
          </w:p>
        </w:tc>
      </w:tr>
      <w:tr w:rsidR="00357462" w:rsidRPr="00D27A77" w14:paraId="1C7FD645" w14:textId="77777777" w:rsidTr="00D27A77">
        <w:trPr>
          <w:trHeight w:val="112"/>
        </w:trPr>
        <w:tc>
          <w:tcPr>
            <w:tcW w:w="1696" w:type="dxa"/>
            <w:shd w:val="clear" w:color="auto" w:fill="FFFFFF" w:themeFill="background1"/>
            <w:vAlign w:val="center"/>
          </w:tcPr>
          <w:p w14:paraId="48F7E270" w14:textId="4275852D" w:rsidR="00357462" w:rsidRPr="00D27A77" w:rsidRDefault="00357462" w:rsidP="00357462">
            <w:pPr>
              <w:jc w:val="center"/>
            </w:pPr>
            <w:r w:rsidRPr="00D27A77">
              <w:t>Gonçalves, 2025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68B6C896" w14:textId="07947877" w:rsidR="00357462" w:rsidRPr="00D27A77" w:rsidRDefault="00357462" w:rsidP="00357462">
            <w:pPr>
              <w:jc w:val="center"/>
              <w:rPr>
                <w:color w:val="000000" w:themeColor="text1"/>
              </w:rPr>
            </w:pPr>
            <w:r w:rsidRPr="00D27A77">
              <w:t>Transplacental sirolimus for reversal of fetal heart failure due to fetal cardiac rhabdomyoma: fetal and maternal considerations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473A23E5" w14:textId="5603BAC8" w:rsidR="00357462" w:rsidRPr="00D27A77" w:rsidRDefault="00357462" w:rsidP="00357462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10.1159/000542664</w:t>
            </w:r>
          </w:p>
        </w:tc>
      </w:tr>
      <w:tr w:rsidR="00357462" w:rsidRPr="00D27A77" w14:paraId="79461FD3" w14:textId="77777777" w:rsidTr="00841382">
        <w:trPr>
          <w:trHeight w:val="112"/>
        </w:trPr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5408F309" w14:textId="4E909C80" w:rsidR="00357462" w:rsidRPr="00D27A77" w:rsidRDefault="00357462" w:rsidP="00357462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Set</w:t>
            </w:r>
          </w:p>
        </w:tc>
        <w:tc>
          <w:tcPr>
            <w:tcW w:w="7371" w:type="dxa"/>
            <w:shd w:val="clear" w:color="auto" w:fill="D9D9D9" w:themeFill="background1" w:themeFillShade="D9"/>
            <w:vAlign w:val="center"/>
          </w:tcPr>
          <w:p w14:paraId="76607D8D" w14:textId="195B5619" w:rsidR="00357462" w:rsidRPr="00D27A77" w:rsidRDefault="00357462" w:rsidP="00357462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Google Scholar</w:t>
            </w:r>
          </w:p>
        </w:tc>
        <w:tc>
          <w:tcPr>
            <w:tcW w:w="4536" w:type="dxa"/>
            <w:shd w:val="clear" w:color="auto" w:fill="D9D9D9" w:themeFill="background1" w:themeFillShade="D9"/>
            <w:vAlign w:val="center"/>
          </w:tcPr>
          <w:p w14:paraId="6EBD8FE4" w14:textId="52B3728C" w:rsidR="00357462" w:rsidRPr="00D27A77" w:rsidRDefault="00357462" w:rsidP="00357462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DOI</w:t>
            </w:r>
          </w:p>
        </w:tc>
      </w:tr>
      <w:tr w:rsidR="00357462" w:rsidRPr="00D27A77" w14:paraId="74B99B81" w14:textId="77777777" w:rsidTr="00D27A77">
        <w:trPr>
          <w:trHeight w:val="112"/>
        </w:trPr>
        <w:tc>
          <w:tcPr>
            <w:tcW w:w="1696" w:type="dxa"/>
            <w:shd w:val="clear" w:color="auto" w:fill="FFFFFF" w:themeFill="background1"/>
            <w:vAlign w:val="center"/>
          </w:tcPr>
          <w:p w14:paraId="682A9B6A" w14:textId="111C5CA1" w:rsidR="00357462" w:rsidRPr="00D27A77" w:rsidRDefault="00357462" w:rsidP="00357462">
            <w:pPr>
              <w:jc w:val="center"/>
            </w:pPr>
            <w:r w:rsidRPr="00D27A77">
              <w:rPr>
                <w:lang w:val="es-MX"/>
              </w:rPr>
              <w:t>Barnes, Benjamin T, 2018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45992FD6" w14:textId="324B4710" w:rsidR="00357462" w:rsidRPr="00D27A77" w:rsidRDefault="00357462" w:rsidP="00357462">
            <w:pPr>
              <w:jc w:val="center"/>
            </w:pPr>
            <w:r w:rsidRPr="00D27A77">
              <w:t>Maternal sirolimus therapy for fetal cardiac rhabdomyomas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20CD0806" w14:textId="04B0A412" w:rsidR="00357462" w:rsidRPr="00D27A77" w:rsidRDefault="00357462" w:rsidP="00357462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10.1056/NEJMc1800352</w:t>
            </w:r>
          </w:p>
        </w:tc>
      </w:tr>
      <w:tr w:rsidR="00357462" w:rsidRPr="00D27A77" w14:paraId="1A493C46" w14:textId="77777777" w:rsidTr="00D27A77">
        <w:trPr>
          <w:trHeight w:val="112"/>
        </w:trPr>
        <w:tc>
          <w:tcPr>
            <w:tcW w:w="1696" w:type="dxa"/>
            <w:shd w:val="clear" w:color="auto" w:fill="FFFFFF" w:themeFill="background1"/>
            <w:vAlign w:val="center"/>
          </w:tcPr>
          <w:p w14:paraId="691B3B6E" w14:textId="2E26C046" w:rsidR="00357462" w:rsidRPr="00D27A77" w:rsidRDefault="00357462" w:rsidP="00357462">
            <w:pPr>
              <w:jc w:val="center"/>
            </w:pPr>
            <w:r w:rsidRPr="00D27A77">
              <w:t>Hyea Park, 2019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54C3C94B" w14:textId="7EC2E51A" w:rsidR="00357462" w:rsidRPr="00D27A77" w:rsidRDefault="00357462" w:rsidP="00357462">
            <w:pPr>
              <w:jc w:val="center"/>
            </w:pPr>
            <w:r w:rsidRPr="00D27A77">
              <w:t>Sirolimus therapy for fetal cardiac rhabdomyoma in a pregnant woman with tuberous sclerosis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760E3662" w14:textId="45A40A39" w:rsidR="00357462" w:rsidRPr="00D27A77" w:rsidRDefault="00357462" w:rsidP="00357462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10.5468/ogs.2019.62.4.280</w:t>
            </w:r>
          </w:p>
        </w:tc>
      </w:tr>
      <w:tr w:rsidR="00357462" w:rsidRPr="00D27A77" w14:paraId="08E85548" w14:textId="77777777" w:rsidTr="00D27A77">
        <w:trPr>
          <w:trHeight w:val="112"/>
        </w:trPr>
        <w:tc>
          <w:tcPr>
            <w:tcW w:w="1696" w:type="dxa"/>
            <w:shd w:val="clear" w:color="auto" w:fill="FFFFFF" w:themeFill="background1"/>
            <w:vAlign w:val="center"/>
          </w:tcPr>
          <w:p w14:paraId="6E4EF62D" w14:textId="20F427EA" w:rsidR="00357462" w:rsidRPr="00D27A77" w:rsidRDefault="00357462" w:rsidP="00357462">
            <w:pPr>
              <w:jc w:val="center"/>
            </w:pPr>
            <w:r w:rsidRPr="00D27A77">
              <w:t>Vachon-Marceau C, 2019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66470FBC" w14:textId="4F7BF246" w:rsidR="00357462" w:rsidRPr="00D27A77" w:rsidRDefault="00357462" w:rsidP="00357462">
            <w:pPr>
              <w:jc w:val="center"/>
            </w:pPr>
            <w:r w:rsidRPr="00D27A77">
              <w:t>In-utero treatment of large symptomatic rhabdomyoma with sirolimus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4F339502" w14:textId="0A8FCBCA" w:rsidR="00357462" w:rsidRPr="00D27A77" w:rsidRDefault="00D35B1B" w:rsidP="00357462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10.1002/uog.20196</w:t>
            </w:r>
          </w:p>
        </w:tc>
      </w:tr>
      <w:tr w:rsidR="00D35B1B" w:rsidRPr="00D27A77" w14:paraId="2A4F62A0" w14:textId="77777777" w:rsidTr="00D27A77">
        <w:trPr>
          <w:trHeight w:val="112"/>
        </w:trPr>
        <w:tc>
          <w:tcPr>
            <w:tcW w:w="1696" w:type="dxa"/>
            <w:shd w:val="clear" w:color="auto" w:fill="FFFFFF" w:themeFill="background1"/>
            <w:vAlign w:val="center"/>
          </w:tcPr>
          <w:p w14:paraId="418B2E67" w14:textId="41857144" w:rsidR="00D35B1B" w:rsidRPr="00D27A77" w:rsidRDefault="00D35B1B" w:rsidP="00D35B1B">
            <w:pPr>
              <w:jc w:val="center"/>
            </w:pPr>
            <w:r w:rsidRPr="00D27A77">
              <w:t>Daniel Ebrahimi-Fakhari, 2021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137FEE2D" w14:textId="239F1C20" w:rsidR="00D35B1B" w:rsidRPr="00D27A77" w:rsidRDefault="00D35B1B" w:rsidP="00D35B1B">
            <w:pPr>
              <w:jc w:val="center"/>
            </w:pPr>
            <w:r w:rsidRPr="00D27A77">
              <w:t>Prenatal Sirolimus Treatment for Rhabdomyomas in Tuberous Sclerosis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2DE0F623" w14:textId="60EA6C29" w:rsidR="00D35B1B" w:rsidRPr="00D27A77" w:rsidRDefault="00D35B1B" w:rsidP="00D35B1B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10.1016/j.pediatrneurol.2021.09.014</w:t>
            </w:r>
          </w:p>
        </w:tc>
      </w:tr>
      <w:tr w:rsidR="00D35B1B" w:rsidRPr="00D27A77" w14:paraId="1E6FBCF3" w14:textId="77777777" w:rsidTr="00D27A77">
        <w:trPr>
          <w:trHeight w:val="112"/>
        </w:trPr>
        <w:tc>
          <w:tcPr>
            <w:tcW w:w="1696" w:type="dxa"/>
            <w:shd w:val="clear" w:color="auto" w:fill="FFFFFF" w:themeFill="background1"/>
            <w:vAlign w:val="center"/>
          </w:tcPr>
          <w:p w14:paraId="47AE0EDE" w14:textId="6155060A" w:rsidR="00D35B1B" w:rsidRPr="00D27A77" w:rsidRDefault="00D35B1B" w:rsidP="00D35B1B">
            <w:pPr>
              <w:jc w:val="center"/>
            </w:pPr>
            <w:r w:rsidRPr="00D27A77">
              <w:t>Sergio Cavalheiro, 2021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7B7D2367" w14:textId="3C3C58CF" w:rsidR="00D35B1B" w:rsidRPr="00D27A77" w:rsidRDefault="00D35B1B" w:rsidP="00D35B1B">
            <w:pPr>
              <w:jc w:val="center"/>
            </w:pPr>
            <w:r w:rsidRPr="00D27A77">
              <w:t>Everolimus as a possible prenatal treatment of in utero diagnosed subependymal lesions in tuberous sclerosis complex: a case report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0AC40E92" w14:textId="057CD4FE" w:rsidR="00D35B1B" w:rsidRPr="00D27A77" w:rsidRDefault="00D35B1B" w:rsidP="00D35B1B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10.1007/s00381-021-05218-4</w:t>
            </w:r>
          </w:p>
        </w:tc>
      </w:tr>
      <w:tr w:rsidR="00D35B1B" w:rsidRPr="00D27A77" w14:paraId="3B2C9A8C" w14:textId="77777777" w:rsidTr="00D27A77">
        <w:trPr>
          <w:trHeight w:val="112"/>
        </w:trPr>
        <w:tc>
          <w:tcPr>
            <w:tcW w:w="1696" w:type="dxa"/>
            <w:shd w:val="clear" w:color="auto" w:fill="FFFFFF" w:themeFill="background1"/>
            <w:vAlign w:val="center"/>
          </w:tcPr>
          <w:p w14:paraId="4E45FC9F" w14:textId="0B0F732B" w:rsidR="00D35B1B" w:rsidRPr="00D27A77" w:rsidRDefault="00D35B1B" w:rsidP="00D35B1B">
            <w:pPr>
              <w:jc w:val="center"/>
            </w:pPr>
            <w:r w:rsidRPr="00D27A77">
              <w:t>Ana Dagge, 2021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6DF94D01" w14:textId="2A8BA3C7" w:rsidR="00D35B1B" w:rsidRPr="00D27A77" w:rsidRDefault="00D35B1B" w:rsidP="00D35B1B">
            <w:pPr>
              <w:jc w:val="center"/>
            </w:pPr>
            <w:r w:rsidRPr="00D27A77">
              <w:t>Fetal Tuberous Sclerosis: Sirolimus for the Treatment of Fetal rhabdomyoma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100C1920" w14:textId="4BCD5E37" w:rsidR="00D35B1B" w:rsidRPr="00D27A77" w:rsidRDefault="00D35B1B" w:rsidP="00D35B1B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10.1080/15513815.2021.1948646</w:t>
            </w:r>
          </w:p>
        </w:tc>
      </w:tr>
      <w:tr w:rsidR="00357462" w:rsidRPr="00D27A77" w14:paraId="67EED694" w14:textId="77777777" w:rsidTr="00D27A77">
        <w:trPr>
          <w:trHeight w:val="112"/>
        </w:trPr>
        <w:tc>
          <w:tcPr>
            <w:tcW w:w="1696" w:type="dxa"/>
            <w:shd w:val="clear" w:color="auto" w:fill="FFFFFF" w:themeFill="background1"/>
            <w:vAlign w:val="center"/>
          </w:tcPr>
          <w:p w14:paraId="5EAB7976" w14:textId="17295ECE" w:rsidR="00357462" w:rsidRPr="00D27A77" w:rsidRDefault="00357462" w:rsidP="00357462">
            <w:pPr>
              <w:jc w:val="center"/>
            </w:pPr>
            <w:r w:rsidRPr="00D27A77">
              <w:t>Anita Maász, 2023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735F80C7" w14:textId="504E0625" w:rsidR="00357462" w:rsidRPr="00D27A77" w:rsidRDefault="00357462" w:rsidP="00357462">
            <w:pPr>
              <w:jc w:val="center"/>
            </w:pPr>
            <w:r w:rsidRPr="00D27A77">
              <w:t>Three-Year Follow-Up after Intrauterine mTOR Inhibitor Administration for Fetus with TSC-Associated Rhabdomyoma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31DC3520" w14:textId="6223FBE5" w:rsidR="00357462" w:rsidRPr="00D27A77" w:rsidRDefault="00D35B1B" w:rsidP="00357462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10.3390/ijms241612886</w:t>
            </w:r>
          </w:p>
        </w:tc>
      </w:tr>
      <w:tr w:rsidR="00D35B1B" w:rsidRPr="00D27A77" w14:paraId="24EAA5CB" w14:textId="77777777" w:rsidTr="00D27A77">
        <w:trPr>
          <w:trHeight w:val="112"/>
        </w:trPr>
        <w:tc>
          <w:tcPr>
            <w:tcW w:w="1696" w:type="dxa"/>
            <w:shd w:val="clear" w:color="auto" w:fill="FFFFFF" w:themeFill="background1"/>
            <w:vAlign w:val="center"/>
          </w:tcPr>
          <w:p w14:paraId="767F73F2" w14:textId="4099337E" w:rsidR="00D35B1B" w:rsidRPr="00D27A77" w:rsidRDefault="00D35B1B" w:rsidP="00D35B1B">
            <w:pPr>
              <w:jc w:val="center"/>
            </w:pPr>
            <w:r w:rsidRPr="00D27A77">
              <w:t>Will, Joachim Carsten, 2023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128FFA56" w14:textId="086C3498" w:rsidR="00D35B1B" w:rsidRPr="00D27A77" w:rsidRDefault="00D35B1B" w:rsidP="00D35B1B">
            <w:pPr>
              <w:jc w:val="center"/>
            </w:pPr>
            <w:r w:rsidRPr="00D27A77">
              <w:t>Successful Prenatal Treatment of Cardiac Rhabdomyoma in a Fetus with Tuberous Sclerosis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38836C9D" w14:textId="60C73CFE" w:rsidR="00D35B1B" w:rsidRPr="00D27A77" w:rsidRDefault="00D35B1B" w:rsidP="00D35B1B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10.3390/pediatric15010020</w:t>
            </w:r>
          </w:p>
        </w:tc>
      </w:tr>
      <w:tr w:rsidR="00357462" w:rsidRPr="00D27A77" w14:paraId="115EA403" w14:textId="77777777" w:rsidTr="00D27A77">
        <w:trPr>
          <w:trHeight w:val="112"/>
        </w:trPr>
        <w:tc>
          <w:tcPr>
            <w:tcW w:w="1696" w:type="dxa"/>
            <w:shd w:val="clear" w:color="auto" w:fill="FFFFFF" w:themeFill="background1"/>
            <w:vAlign w:val="center"/>
          </w:tcPr>
          <w:p w14:paraId="13F8AC7C" w14:textId="57F772DD" w:rsidR="00357462" w:rsidRPr="00D27A77" w:rsidRDefault="00357462" w:rsidP="00357462">
            <w:pPr>
              <w:jc w:val="center"/>
            </w:pPr>
            <w:r w:rsidRPr="00D27A77">
              <w:t>McLoughlin, 2023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45FDC5F2" w14:textId="1E461D6F" w:rsidR="00357462" w:rsidRPr="00D27A77" w:rsidRDefault="00357462" w:rsidP="00357462">
            <w:pPr>
              <w:jc w:val="center"/>
            </w:pPr>
            <w:r w:rsidRPr="00D27A77">
              <w:t>Massive fetal cardiac rhabdomyoma treated with transplacental sirolimus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339FB7E5" w14:textId="0A38A92E" w:rsidR="00357462" w:rsidRPr="00D27A77" w:rsidRDefault="00E4680D" w:rsidP="00357462">
            <w:pPr>
              <w:jc w:val="center"/>
              <w:rPr>
                <w:b/>
                <w:bCs/>
              </w:rPr>
            </w:pPr>
            <w:r w:rsidRPr="00E4680D">
              <w:rPr>
                <w:b/>
                <w:bCs/>
              </w:rPr>
              <w:t>10.5114/pcard.2022.127365</w:t>
            </w:r>
          </w:p>
        </w:tc>
      </w:tr>
      <w:tr w:rsidR="00357462" w:rsidRPr="00D27A77" w14:paraId="5D490723" w14:textId="77777777" w:rsidTr="00D27A77">
        <w:trPr>
          <w:trHeight w:val="112"/>
        </w:trPr>
        <w:tc>
          <w:tcPr>
            <w:tcW w:w="1696" w:type="dxa"/>
            <w:shd w:val="clear" w:color="auto" w:fill="FFFFFF" w:themeFill="background1"/>
            <w:vAlign w:val="center"/>
          </w:tcPr>
          <w:p w14:paraId="35705C44" w14:textId="2DC5A261" w:rsidR="00357462" w:rsidRPr="00D27A77" w:rsidRDefault="00357462" w:rsidP="00357462">
            <w:pPr>
              <w:jc w:val="center"/>
            </w:pPr>
            <w:r w:rsidRPr="00D27A77">
              <w:lastRenderedPageBreak/>
              <w:t xml:space="preserve">J. Griesman, 2024 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32907BF0" w14:textId="13C62F17" w:rsidR="00357462" w:rsidRPr="00D27A77" w:rsidRDefault="00357462" w:rsidP="00357462">
            <w:pPr>
              <w:jc w:val="center"/>
            </w:pPr>
            <w:r w:rsidRPr="00D27A77">
              <w:t>Transplacental therapy with sirolimus for non-tuberous sclerosis rhabdomyoma in fetus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6BEF7ADB" w14:textId="330C1AE0" w:rsidR="00357462" w:rsidRPr="00D27A77" w:rsidRDefault="00DC7F1A" w:rsidP="00357462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10.1002/uog.29103</w:t>
            </w:r>
          </w:p>
        </w:tc>
      </w:tr>
      <w:tr w:rsidR="00357462" w:rsidRPr="00D27A77" w14:paraId="612B6C0A" w14:textId="77777777" w:rsidTr="00D27A77">
        <w:trPr>
          <w:trHeight w:val="112"/>
        </w:trPr>
        <w:tc>
          <w:tcPr>
            <w:tcW w:w="1696" w:type="dxa"/>
            <w:shd w:val="clear" w:color="auto" w:fill="FFFFFF" w:themeFill="background1"/>
            <w:vAlign w:val="center"/>
          </w:tcPr>
          <w:p w14:paraId="12688F77" w14:textId="72A158D8" w:rsidR="00357462" w:rsidRPr="00D27A77" w:rsidRDefault="00357462" w:rsidP="00357462">
            <w:pPr>
              <w:jc w:val="center"/>
            </w:pPr>
            <w:r w:rsidRPr="00D27A77">
              <w:t>Patrick Schenk, 2024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50548752" w14:textId="7D4475C4" w:rsidR="00357462" w:rsidRPr="00D27A77" w:rsidRDefault="00357462" w:rsidP="00357462">
            <w:pPr>
              <w:jc w:val="center"/>
            </w:pPr>
            <w:r w:rsidRPr="00D27A77">
              <w:t>Prenatal initiation of therapy with mTOR inhibitors for giant cardiac rhabdomyoma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55D82C61" w14:textId="779D1FFB" w:rsidR="00357462" w:rsidRPr="00D27A77" w:rsidRDefault="00DC7F1A" w:rsidP="00357462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10.1055/a-2408-1068</w:t>
            </w:r>
          </w:p>
        </w:tc>
      </w:tr>
      <w:tr w:rsidR="00357462" w:rsidRPr="00D27A77" w14:paraId="43E02189" w14:textId="77777777" w:rsidTr="00D27A77">
        <w:trPr>
          <w:trHeight w:val="112"/>
        </w:trPr>
        <w:tc>
          <w:tcPr>
            <w:tcW w:w="1696" w:type="dxa"/>
            <w:shd w:val="clear" w:color="auto" w:fill="FFFFFF" w:themeFill="background1"/>
            <w:vAlign w:val="center"/>
          </w:tcPr>
          <w:p w14:paraId="5CD6CB3A" w14:textId="77777777" w:rsidR="00357462" w:rsidRPr="00D27A77" w:rsidRDefault="00357462" w:rsidP="00357462">
            <w:pPr>
              <w:jc w:val="center"/>
            </w:pPr>
            <w:r w:rsidRPr="00D27A77">
              <w:t>Gonçalves, 2025</w:t>
            </w:r>
          </w:p>
          <w:p w14:paraId="19E5798E" w14:textId="77777777" w:rsidR="00357462" w:rsidRPr="00D27A77" w:rsidRDefault="00357462" w:rsidP="00357462">
            <w:pPr>
              <w:jc w:val="center"/>
              <w:rPr>
                <w:lang w:val="es-MX"/>
              </w:rPr>
            </w:pP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1374FDB4" w14:textId="373F4AF6" w:rsidR="00357462" w:rsidRPr="00D27A77" w:rsidRDefault="00357462" w:rsidP="00357462">
            <w:pPr>
              <w:jc w:val="center"/>
            </w:pPr>
            <w:r w:rsidRPr="00D27A77">
              <w:t>Transplacental sirolimus for reversal of fetal heart failure due to fetal cardiac rhabdomyoma: fetal and maternal considerations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0A358FF3" w14:textId="3D6B99D6" w:rsidR="00357462" w:rsidRPr="00D27A77" w:rsidRDefault="00DC7F1A" w:rsidP="00357462">
            <w:pPr>
              <w:jc w:val="center"/>
              <w:rPr>
                <w:b/>
                <w:bCs/>
              </w:rPr>
            </w:pPr>
            <w:r w:rsidRPr="00D27A77">
              <w:rPr>
                <w:b/>
                <w:bCs/>
              </w:rPr>
              <w:t>10.1159/000542664</w:t>
            </w:r>
          </w:p>
        </w:tc>
      </w:tr>
    </w:tbl>
    <w:p w14:paraId="498B8014" w14:textId="77777777" w:rsidR="00747FC3" w:rsidRDefault="00747FC3" w:rsidP="001D40E1">
      <w:pPr>
        <w:tabs>
          <w:tab w:val="left" w:pos="3209"/>
        </w:tabs>
      </w:pPr>
    </w:p>
    <w:p w14:paraId="10C70328" w14:textId="77777777" w:rsidR="00A048E6" w:rsidRPr="00A048E6" w:rsidRDefault="00A048E6" w:rsidP="00A048E6">
      <w:pPr>
        <w:rPr>
          <w:rFonts w:asciiTheme="minorHAnsi" w:hAnsiTheme="minorHAnsi" w:cstheme="minorHAnsi"/>
        </w:rPr>
      </w:pPr>
    </w:p>
    <w:sectPr w:rsidR="00A048E6" w:rsidRPr="00A048E6" w:rsidSect="001D40E1">
      <w:headerReference w:type="default" r:id="rId7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F19DE7" w14:textId="77777777" w:rsidR="00A80606" w:rsidRDefault="00A80606" w:rsidP="00082A69">
      <w:pPr>
        <w:spacing w:after="0" w:line="240" w:lineRule="auto"/>
      </w:pPr>
      <w:r>
        <w:separator/>
      </w:r>
    </w:p>
  </w:endnote>
  <w:endnote w:type="continuationSeparator" w:id="0">
    <w:p w14:paraId="73B8864A" w14:textId="77777777" w:rsidR="00A80606" w:rsidRDefault="00A80606" w:rsidP="00082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1F99ED" w14:textId="77777777" w:rsidR="00A80606" w:rsidRDefault="00A80606" w:rsidP="00082A69">
      <w:pPr>
        <w:spacing w:after="0" w:line="240" w:lineRule="auto"/>
      </w:pPr>
      <w:r>
        <w:separator/>
      </w:r>
    </w:p>
  </w:footnote>
  <w:footnote w:type="continuationSeparator" w:id="0">
    <w:p w14:paraId="43C244F7" w14:textId="77777777" w:rsidR="00A80606" w:rsidRDefault="00A80606" w:rsidP="00082A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FF3DA9" w14:textId="0D316DF2" w:rsidR="007A782F" w:rsidRDefault="007A782F">
    <w:pPr>
      <w:pStyle w:val="Encabezado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C539F00" wp14:editId="6F07A4C7">
          <wp:extent cx="1382534" cy="497091"/>
          <wp:effectExtent l="0" t="0" r="0" b="0"/>
          <wp:docPr id="137401370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131"/>
    <w:rsid w:val="00003DD8"/>
    <w:rsid w:val="00007059"/>
    <w:rsid w:val="0001309E"/>
    <w:rsid w:val="00017002"/>
    <w:rsid w:val="00022D54"/>
    <w:rsid w:val="0002540E"/>
    <w:rsid w:val="00042B86"/>
    <w:rsid w:val="00051387"/>
    <w:rsid w:val="00055314"/>
    <w:rsid w:val="000577BD"/>
    <w:rsid w:val="00062080"/>
    <w:rsid w:val="00063851"/>
    <w:rsid w:val="00065089"/>
    <w:rsid w:val="00067209"/>
    <w:rsid w:val="00067B6C"/>
    <w:rsid w:val="00067B8B"/>
    <w:rsid w:val="00072187"/>
    <w:rsid w:val="00075FFB"/>
    <w:rsid w:val="00082A69"/>
    <w:rsid w:val="00096C60"/>
    <w:rsid w:val="000C1244"/>
    <w:rsid w:val="000C3D50"/>
    <w:rsid w:val="000C403C"/>
    <w:rsid w:val="000D4749"/>
    <w:rsid w:val="000D5392"/>
    <w:rsid w:val="000D7CF3"/>
    <w:rsid w:val="000E04C3"/>
    <w:rsid w:val="000F532A"/>
    <w:rsid w:val="000F6C6F"/>
    <w:rsid w:val="00102342"/>
    <w:rsid w:val="0011061C"/>
    <w:rsid w:val="0011455A"/>
    <w:rsid w:val="00115A16"/>
    <w:rsid w:val="00120894"/>
    <w:rsid w:val="00120CD1"/>
    <w:rsid w:val="00124F0A"/>
    <w:rsid w:val="0012599C"/>
    <w:rsid w:val="00126A40"/>
    <w:rsid w:val="00127729"/>
    <w:rsid w:val="00133FD0"/>
    <w:rsid w:val="00133FF2"/>
    <w:rsid w:val="0013606E"/>
    <w:rsid w:val="00140C81"/>
    <w:rsid w:val="001427B4"/>
    <w:rsid w:val="001458D7"/>
    <w:rsid w:val="00147227"/>
    <w:rsid w:val="00151314"/>
    <w:rsid w:val="00163D41"/>
    <w:rsid w:val="00171A72"/>
    <w:rsid w:val="00172B65"/>
    <w:rsid w:val="00174531"/>
    <w:rsid w:val="00186071"/>
    <w:rsid w:val="00190D55"/>
    <w:rsid w:val="0019250A"/>
    <w:rsid w:val="001940D6"/>
    <w:rsid w:val="001B01CE"/>
    <w:rsid w:val="001B1194"/>
    <w:rsid w:val="001B6079"/>
    <w:rsid w:val="001C1B4F"/>
    <w:rsid w:val="001C3D1E"/>
    <w:rsid w:val="001C6934"/>
    <w:rsid w:val="001C7810"/>
    <w:rsid w:val="001D0323"/>
    <w:rsid w:val="001D0E67"/>
    <w:rsid w:val="001D0F44"/>
    <w:rsid w:val="001D23CD"/>
    <w:rsid w:val="001D40E1"/>
    <w:rsid w:val="001D79FD"/>
    <w:rsid w:val="001E617F"/>
    <w:rsid w:val="001E6E9F"/>
    <w:rsid w:val="001F0EDB"/>
    <w:rsid w:val="00200B6A"/>
    <w:rsid w:val="00201CA7"/>
    <w:rsid w:val="002072F1"/>
    <w:rsid w:val="002111EA"/>
    <w:rsid w:val="00212A78"/>
    <w:rsid w:val="00222BC3"/>
    <w:rsid w:val="00224AB9"/>
    <w:rsid w:val="00227885"/>
    <w:rsid w:val="002319D0"/>
    <w:rsid w:val="0023224C"/>
    <w:rsid w:val="002322D0"/>
    <w:rsid w:val="00232E5E"/>
    <w:rsid w:val="00233786"/>
    <w:rsid w:val="00233F88"/>
    <w:rsid w:val="00234630"/>
    <w:rsid w:val="00245E90"/>
    <w:rsid w:val="00255FAB"/>
    <w:rsid w:val="0026644A"/>
    <w:rsid w:val="002751E0"/>
    <w:rsid w:val="00287663"/>
    <w:rsid w:val="00296ACA"/>
    <w:rsid w:val="00296BBC"/>
    <w:rsid w:val="002A3086"/>
    <w:rsid w:val="002B01CE"/>
    <w:rsid w:val="002B2269"/>
    <w:rsid w:val="002B3E29"/>
    <w:rsid w:val="002C14F0"/>
    <w:rsid w:val="002E20D8"/>
    <w:rsid w:val="002E2D81"/>
    <w:rsid w:val="002F7BCC"/>
    <w:rsid w:val="00303E5E"/>
    <w:rsid w:val="00310AAA"/>
    <w:rsid w:val="00311AE3"/>
    <w:rsid w:val="00315868"/>
    <w:rsid w:val="003203C4"/>
    <w:rsid w:val="00325F90"/>
    <w:rsid w:val="003272DF"/>
    <w:rsid w:val="00330785"/>
    <w:rsid w:val="00334B4E"/>
    <w:rsid w:val="003363AC"/>
    <w:rsid w:val="0034280A"/>
    <w:rsid w:val="00343E25"/>
    <w:rsid w:val="00344CDD"/>
    <w:rsid w:val="00346DBB"/>
    <w:rsid w:val="003524BC"/>
    <w:rsid w:val="00357462"/>
    <w:rsid w:val="00357CB0"/>
    <w:rsid w:val="00362396"/>
    <w:rsid w:val="00370D84"/>
    <w:rsid w:val="003732B6"/>
    <w:rsid w:val="0037523E"/>
    <w:rsid w:val="00377740"/>
    <w:rsid w:val="003816F9"/>
    <w:rsid w:val="00381DA6"/>
    <w:rsid w:val="00392DC8"/>
    <w:rsid w:val="003944D9"/>
    <w:rsid w:val="0039536C"/>
    <w:rsid w:val="003A39ED"/>
    <w:rsid w:val="003A571A"/>
    <w:rsid w:val="003A6FDE"/>
    <w:rsid w:val="003C30F4"/>
    <w:rsid w:val="003D2C6E"/>
    <w:rsid w:val="003D2DFE"/>
    <w:rsid w:val="003D512D"/>
    <w:rsid w:val="003E08F6"/>
    <w:rsid w:val="003E0D33"/>
    <w:rsid w:val="003E0D54"/>
    <w:rsid w:val="003E500C"/>
    <w:rsid w:val="003E5C7E"/>
    <w:rsid w:val="003F08A2"/>
    <w:rsid w:val="003F12DB"/>
    <w:rsid w:val="003F1567"/>
    <w:rsid w:val="003F200B"/>
    <w:rsid w:val="003F5B2E"/>
    <w:rsid w:val="003F7FE8"/>
    <w:rsid w:val="00401509"/>
    <w:rsid w:val="00401B5B"/>
    <w:rsid w:val="00402141"/>
    <w:rsid w:val="00402B80"/>
    <w:rsid w:val="00404A2C"/>
    <w:rsid w:val="00406754"/>
    <w:rsid w:val="0041545F"/>
    <w:rsid w:val="004211CD"/>
    <w:rsid w:val="004228A6"/>
    <w:rsid w:val="004256DF"/>
    <w:rsid w:val="00433333"/>
    <w:rsid w:val="00437794"/>
    <w:rsid w:val="0044334E"/>
    <w:rsid w:val="00445837"/>
    <w:rsid w:val="00445E79"/>
    <w:rsid w:val="00446502"/>
    <w:rsid w:val="004469F9"/>
    <w:rsid w:val="00451D72"/>
    <w:rsid w:val="0045200B"/>
    <w:rsid w:val="00455176"/>
    <w:rsid w:val="00457E99"/>
    <w:rsid w:val="00463296"/>
    <w:rsid w:val="00472795"/>
    <w:rsid w:val="00477793"/>
    <w:rsid w:val="00481A5D"/>
    <w:rsid w:val="0048209B"/>
    <w:rsid w:val="00482EC6"/>
    <w:rsid w:val="00487130"/>
    <w:rsid w:val="00494601"/>
    <w:rsid w:val="0049592B"/>
    <w:rsid w:val="004A6EAE"/>
    <w:rsid w:val="004A6F9F"/>
    <w:rsid w:val="004A74A8"/>
    <w:rsid w:val="004B201B"/>
    <w:rsid w:val="004B3A14"/>
    <w:rsid w:val="004B712B"/>
    <w:rsid w:val="004B786C"/>
    <w:rsid w:val="004C06F0"/>
    <w:rsid w:val="004C4022"/>
    <w:rsid w:val="004C413B"/>
    <w:rsid w:val="004E1695"/>
    <w:rsid w:val="004E3122"/>
    <w:rsid w:val="004F3E28"/>
    <w:rsid w:val="00500BA1"/>
    <w:rsid w:val="00505EA4"/>
    <w:rsid w:val="00510EC8"/>
    <w:rsid w:val="00524F1B"/>
    <w:rsid w:val="00530652"/>
    <w:rsid w:val="00531170"/>
    <w:rsid w:val="00533CFE"/>
    <w:rsid w:val="005403DB"/>
    <w:rsid w:val="00540CC6"/>
    <w:rsid w:val="005427B7"/>
    <w:rsid w:val="00543D42"/>
    <w:rsid w:val="0055208D"/>
    <w:rsid w:val="005527FE"/>
    <w:rsid w:val="005566B4"/>
    <w:rsid w:val="00557101"/>
    <w:rsid w:val="00564DCD"/>
    <w:rsid w:val="00566131"/>
    <w:rsid w:val="005737A2"/>
    <w:rsid w:val="0058011F"/>
    <w:rsid w:val="00584B33"/>
    <w:rsid w:val="00585A44"/>
    <w:rsid w:val="00587358"/>
    <w:rsid w:val="00592F02"/>
    <w:rsid w:val="005A1925"/>
    <w:rsid w:val="005A3F3A"/>
    <w:rsid w:val="005A6DBC"/>
    <w:rsid w:val="005A720B"/>
    <w:rsid w:val="005B4930"/>
    <w:rsid w:val="005C1EDC"/>
    <w:rsid w:val="005C78FA"/>
    <w:rsid w:val="005D7156"/>
    <w:rsid w:val="005E1D70"/>
    <w:rsid w:val="005E1E6B"/>
    <w:rsid w:val="005F01E0"/>
    <w:rsid w:val="0060098A"/>
    <w:rsid w:val="00607DE6"/>
    <w:rsid w:val="00615053"/>
    <w:rsid w:val="00615B3F"/>
    <w:rsid w:val="00624293"/>
    <w:rsid w:val="00626180"/>
    <w:rsid w:val="00634323"/>
    <w:rsid w:val="006432FB"/>
    <w:rsid w:val="00646D01"/>
    <w:rsid w:val="006472D2"/>
    <w:rsid w:val="006473FC"/>
    <w:rsid w:val="0064781A"/>
    <w:rsid w:val="00654AE7"/>
    <w:rsid w:val="006622A2"/>
    <w:rsid w:val="00664A64"/>
    <w:rsid w:val="00673A97"/>
    <w:rsid w:val="00684189"/>
    <w:rsid w:val="00691958"/>
    <w:rsid w:val="00695679"/>
    <w:rsid w:val="006A2DB1"/>
    <w:rsid w:val="006A3B27"/>
    <w:rsid w:val="006A6E85"/>
    <w:rsid w:val="006B052E"/>
    <w:rsid w:val="006C0FA0"/>
    <w:rsid w:val="006C2AAE"/>
    <w:rsid w:val="006C7CFE"/>
    <w:rsid w:val="006C7DE6"/>
    <w:rsid w:val="006D6CA6"/>
    <w:rsid w:val="006E05DD"/>
    <w:rsid w:val="006E0C69"/>
    <w:rsid w:val="006E3571"/>
    <w:rsid w:val="006F02EA"/>
    <w:rsid w:val="00700AB5"/>
    <w:rsid w:val="007057F3"/>
    <w:rsid w:val="00721AD4"/>
    <w:rsid w:val="00722BB2"/>
    <w:rsid w:val="007234A3"/>
    <w:rsid w:val="00723A61"/>
    <w:rsid w:val="00725448"/>
    <w:rsid w:val="007278C4"/>
    <w:rsid w:val="00731B66"/>
    <w:rsid w:val="00731EFB"/>
    <w:rsid w:val="00733AEB"/>
    <w:rsid w:val="0073405B"/>
    <w:rsid w:val="00736677"/>
    <w:rsid w:val="00742087"/>
    <w:rsid w:val="00747FC3"/>
    <w:rsid w:val="00760790"/>
    <w:rsid w:val="007655A1"/>
    <w:rsid w:val="00780D63"/>
    <w:rsid w:val="007A05A2"/>
    <w:rsid w:val="007A0E73"/>
    <w:rsid w:val="007A193B"/>
    <w:rsid w:val="007A3131"/>
    <w:rsid w:val="007A703E"/>
    <w:rsid w:val="007A782F"/>
    <w:rsid w:val="007B3785"/>
    <w:rsid w:val="007B4D86"/>
    <w:rsid w:val="007B5E80"/>
    <w:rsid w:val="007B6CB1"/>
    <w:rsid w:val="007B7317"/>
    <w:rsid w:val="007B7AD3"/>
    <w:rsid w:val="007B7C6D"/>
    <w:rsid w:val="007C7B57"/>
    <w:rsid w:val="007E11BF"/>
    <w:rsid w:val="007E15D4"/>
    <w:rsid w:val="007F2E27"/>
    <w:rsid w:val="00804B90"/>
    <w:rsid w:val="00812BBA"/>
    <w:rsid w:val="00813C0E"/>
    <w:rsid w:val="00816903"/>
    <w:rsid w:val="008226A5"/>
    <w:rsid w:val="0082489E"/>
    <w:rsid w:val="0082756E"/>
    <w:rsid w:val="00827FF9"/>
    <w:rsid w:val="0084107F"/>
    <w:rsid w:val="00841382"/>
    <w:rsid w:val="008468ED"/>
    <w:rsid w:val="00860F5E"/>
    <w:rsid w:val="008660AC"/>
    <w:rsid w:val="008807D5"/>
    <w:rsid w:val="00892C6A"/>
    <w:rsid w:val="00896DC6"/>
    <w:rsid w:val="008A0F68"/>
    <w:rsid w:val="008A3907"/>
    <w:rsid w:val="008A6CAD"/>
    <w:rsid w:val="008A7605"/>
    <w:rsid w:val="008B7485"/>
    <w:rsid w:val="008C0313"/>
    <w:rsid w:val="008C2BEC"/>
    <w:rsid w:val="008C74C0"/>
    <w:rsid w:val="008D1C1B"/>
    <w:rsid w:val="008E58CE"/>
    <w:rsid w:val="008F38BC"/>
    <w:rsid w:val="008F43C7"/>
    <w:rsid w:val="008F4693"/>
    <w:rsid w:val="008F6071"/>
    <w:rsid w:val="008F6944"/>
    <w:rsid w:val="008F74D7"/>
    <w:rsid w:val="009018DD"/>
    <w:rsid w:val="00912025"/>
    <w:rsid w:val="00915EB8"/>
    <w:rsid w:val="00915FC8"/>
    <w:rsid w:val="00916AEF"/>
    <w:rsid w:val="00916B0F"/>
    <w:rsid w:val="0092438F"/>
    <w:rsid w:val="00931733"/>
    <w:rsid w:val="0093449C"/>
    <w:rsid w:val="00937C8C"/>
    <w:rsid w:val="009464B6"/>
    <w:rsid w:val="00971F5E"/>
    <w:rsid w:val="009735E7"/>
    <w:rsid w:val="00974862"/>
    <w:rsid w:val="0097490B"/>
    <w:rsid w:val="00983F9B"/>
    <w:rsid w:val="00990044"/>
    <w:rsid w:val="00994109"/>
    <w:rsid w:val="009A0885"/>
    <w:rsid w:val="009A0D56"/>
    <w:rsid w:val="009A19A4"/>
    <w:rsid w:val="009A3273"/>
    <w:rsid w:val="009A3BB2"/>
    <w:rsid w:val="009B009B"/>
    <w:rsid w:val="009D07B4"/>
    <w:rsid w:val="009D250F"/>
    <w:rsid w:val="009D4674"/>
    <w:rsid w:val="009D5085"/>
    <w:rsid w:val="009E4903"/>
    <w:rsid w:val="009E663D"/>
    <w:rsid w:val="009F4D59"/>
    <w:rsid w:val="00A01DFC"/>
    <w:rsid w:val="00A0337E"/>
    <w:rsid w:val="00A048E6"/>
    <w:rsid w:val="00A06408"/>
    <w:rsid w:val="00A0698E"/>
    <w:rsid w:val="00A06E4F"/>
    <w:rsid w:val="00A257D9"/>
    <w:rsid w:val="00A25F10"/>
    <w:rsid w:val="00A32ADF"/>
    <w:rsid w:val="00A341AA"/>
    <w:rsid w:val="00A3503F"/>
    <w:rsid w:val="00A364A7"/>
    <w:rsid w:val="00A40FFC"/>
    <w:rsid w:val="00A4199B"/>
    <w:rsid w:val="00A445B1"/>
    <w:rsid w:val="00A4701E"/>
    <w:rsid w:val="00A4739A"/>
    <w:rsid w:val="00A51534"/>
    <w:rsid w:val="00A64017"/>
    <w:rsid w:val="00A7133B"/>
    <w:rsid w:val="00A74D33"/>
    <w:rsid w:val="00A76AD5"/>
    <w:rsid w:val="00A80606"/>
    <w:rsid w:val="00A87079"/>
    <w:rsid w:val="00A94ACA"/>
    <w:rsid w:val="00AA3F4A"/>
    <w:rsid w:val="00AA699C"/>
    <w:rsid w:val="00AB0EDE"/>
    <w:rsid w:val="00AB2DBA"/>
    <w:rsid w:val="00AB554E"/>
    <w:rsid w:val="00AB7526"/>
    <w:rsid w:val="00AC15D9"/>
    <w:rsid w:val="00AE2F9A"/>
    <w:rsid w:val="00AE5D52"/>
    <w:rsid w:val="00AE660B"/>
    <w:rsid w:val="00AE73ED"/>
    <w:rsid w:val="00AF2DB8"/>
    <w:rsid w:val="00AF32F9"/>
    <w:rsid w:val="00AF7A6C"/>
    <w:rsid w:val="00B007E4"/>
    <w:rsid w:val="00B040EB"/>
    <w:rsid w:val="00B04377"/>
    <w:rsid w:val="00B07669"/>
    <w:rsid w:val="00B14001"/>
    <w:rsid w:val="00B17741"/>
    <w:rsid w:val="00B17FDC"/>
    <w:rsid w:val="00B271F8"/>
    <w:rsid w:val="00B35095"/>
    <w:rsid w:val="00B461B8"/>
    <w:rsid w:val="00B467EA"/>
    <w:rsid w:val="00B46F8A"/>
    <w:rsid w:val="00B62D12"/>
    <w:rsid w:val="00B80873"/>
    <w:rsid w:val="00B82DAC"/>
    <w:rsid w:val="00B840F0"/>
    <w:rsid w:val="00B921AB"/>
    <w:rsid w:val="00B9494A"/>
    <w:rsid w:val="00B95512"/>
    <w:rsid w:val="00BA137B"/>
    <w:rsid w:val="00BA79E9"/>
    <w:rsid w:val="00BB2C15"/>
    <w:rsid w:val="00BB71E3"/>
    <w:rsid w:val="00BB7F65"/>
    <w:rsid w:val="00BC3578"/>
    <w:rsid w:val="00BC48F4"/>
    <w:rsid w:val="00BC654E"/>
    <w:rsid w:val="00BE1917"/>
    <w:rsid w:val="00BE5108"/>
    <w:rsid w:val="00BF179C"/>
    <w:rsid w:val="00BF5125"/>
    <w:rsid w:val="00BF525D"/>
    <w:rsid w:val="00C030BF"/>
    <w:rsid w:val="00C11B97"/>
    <w:rsid w:val="00C1547B"/>
    <w:rsid w:val="00C167D6"/>
    <w:rsid w:val="00C173A8"/>
    <w:rsid w:val="00C22EE5"/>
    <w:rsid w:val="00C25A17"/>
    <w:rsid w:val="00C32CB8"/>
    <w:rsid w:val="00C37669"/>
    <w:rsid w:val="00C4119C"/>
    <w:rsid w:val="00C45D2F"/>
    <w:rsid w:val="00C5275E"/>
    <w:rsid w:val="00C52C0F"/>
    <w:rsid w:val="00C54349"/>
    <w:rsid w:val="00C619BB"/>
    <w:rsid w:val="00C63E44"/>
    <w:rsid w:val="00C64886"/>
    <w:rsid w:val="00C662F6"/>
    <w:rsid w:val="00C819FA"/>
    <w:rsid w:val="00C8453A"/>
    <w:rsid w:val="00C85495"/>
    <w:rsid w:val="00CB144B"/>
    <w:rsid w:val="00CB2D1D"/>
    <w:rsid w:val="00CB3679"/>
    <w:rsid w:val="00CB775E"/>
    <w:rsid w:val="00CC0316"/>
    <w:rsid w:val="00CC248D"/>
    <w:rsid w:val="00CC3CF0"/>
    <w:rsid w:val="00CC6476"/>
    <w:rsid w:val="00CC6C57"/>
    <w:rsid w:val="00CD0EE5"/>
    <w:rsid w:val="00CD79C7"/>
    <w:rsid w:val="00CF3F02"/>
    <w:rsid w:val="00CF4058"/>
    <w:rsid w:val="00CF4D31"/>
    <w:rsid w:val="00CF6DC6"/>
    <w:rsid w:val="00D040E5"/>
    <w:rsid w:val="00D12509"/>
    <w:rsid w:val="00D12968"/>
    <w:rsid w:val="00D1794E"/>
    <w:rsid w:val="00D21695"/>
    <w:rsid w:val="00D2268F"/>
    <w:rsid w:val="00D22C11"/>
    <w:rsid w:val="00D27A77"/>
    <w:rsid w:val="00D318B4"/>
    <w:rsid w:val="00D335A3"/>
    <w:rsid w:val="00D34878"/>
    <w:rsid w:val="00D35B1B"/>
    <w:rsid w:val="00D376F0"/>
    <w:rsid w:val="00D42E2B"/>
    <w:rsid w:val="00D43520"/>
    <w:rsid w:val="00D44556"/>
    <w:rsid w:val="00D464B0"/>
    <w:rsid w:val="00D479B1"/>
    <w:rsid w:val="00D525FE"/>
    <w:rsid w:val="00D54CF8"/>
    <w:rsid w:val="00D60453"/>
    <w:rsid w:val="00D61F4C"/>
    <w:rsid w:val="00D63FC7"/>
    <w:rsid w:val="00D67948"/>
    <w:rsid w:val="00D71D21"/>
    <w:rsid w:val="00D7251A"/>
    <w:rsid w:val="00D7327D"/>
    <w:rsid w:val="00D73F4E"/>
    <w:rsid w:val="00D84085"/>
    <w:rsid w:val="00D842F9"/>
    <w:rsid w:val="00D97708"/>
    <w:rsid w:val="00DA6806"/>
    <w:rsid w:val="00DA7B17"/>
    <w:rsid w:val="00DB5A49"/>
    <w:rsid w:val="00DB7577"/>
    <w:rsid w:val="00DC5760"/>
    <w:rsid w:val="00DC7F1A"/>
    <w:rsid w:val="00DD3873"/>
    <w:rsid w:val="00DD53B3"/>
    <w:rsid w:val="00DD6D4F"/>
    <w:rsid w:val="00DE30FF"/>
    <w:rsid w:val="00DE3C8B"/>
    <w:rsid w:val="00DF2E72"/>
    <w:rsid w:val="00E0037B"/>
    <w:rsid w:val="00E036A8"/>
    <w:rsid w:val="00E0642F"/>
    <w:rsid w:val="00E107C5"/>
    <w:rsid w:val="00E13644"/>
    <w:rsid w:val="00E16721"/>
    <w:rsid w:val="00E30665"/>
    <w:rsid w:val="00E40F88"/>
    <w:rsid w:val="00E41673"/>
    <w:rsid w:val="00E4612B"/>
    <w:rsid w:val="00E4680D"/>
    <w:rsid w:val="00E50AD9"/>
    <w:rsid w:val="00E51CB1"/>
    <w:rsid w:val="00E52076"/>
    <w:rsid w:val="00E555BA"/>
    <w:rsid w:val="00E706DB"/>
    <w:rsid w:val="00E92550"/>
    <w:rsid w:val="00E97603"/>
    <w:rsid w:val="00EA75A8"/>
    <w:rsid w:val="00EB7698"/>
    <w:rsid w:val="00EB7868"/>
    <w:rsid w:val="00EC2BA5"/>
    <w:rsid w:val="00EC43AA"/>
    <w:rsid w:val="00EC69D4"/>
    <w:rsid w:val="00ED0088"/>
    <w:rsid w:val="00EE0A5D"/>
    <w:rsid w:val="00EE0F3D"/>
    <w:rsid w:val="00EF3CF2"/>
    <w:rsid w:val="00EF43BB"/>
    <w:rsid w:val="00F00BE5"/>
    <w:rsid w:val="00F12E82"/>
    <w:rsid w:val="00F13727"/>
    <w:rsid w:val="00F14216"/>
    <w:rsid w:val="00F14640"/>
    <w:rsid w:val="00F23AB6"/>
    <w:rsid w:val="00F25C33"/>
    <w:rsid w:val="00F3288C"/>
    <w:rsid w:val="00F35652"/>
    <w:rsid w:val="00F44EB0"/>
    <w:rsid w:val="00F4741A"/>
    <w:rsid w:val="00F5527D"/>
    <w:rsid w:val="00F66A18"/>
    <w:rsid w:val="00F7262C"/>
    <w:rsid w:val="00F819A0"/>
    <w:rsid w:val="00F952CA"/>
    <w:rsid w:val="00F96E5D"/>
    <w:rsid w:val="00FA3975"/>
    <w:rsid w:val="00FA3ADC"/>
    <w:rsid w:val="00FA6401"/>
    <w:rsid w:val="00FB44E8"/>
    <w:rsid w:val="00FB4C31"/>
    <w:rsid w:val="00FB619A"/>
    <w:rsid w:val="00FC17B1"/>
    <w:rsid w:val="00FC3F57"/>
    <w:rsid w:val="00FC6F2C"/>
    <w:rsid w:val="00FC7BC4"/>
    <w:rsid w:val="00FD519E"/>
    <w:rsid w:val="00FE185D"/>
    <w:rsid w:val="00FE1A1F"/>
    <w:rsid w:val="00FE54EB"/>
    <w:rsid w:val="00FF1D65"/>
    <w:rsid w:val="00FF4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6327C"/>
  <w15:docId w15:val="{CECCD789-D113-3A45-AD3F-4A0380DD0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62C7E"/>
    <w:pPr>
      <w:spacing w:after="0" w:line="240" w:lineRule="auto"/>
      <w:jc w:val="center"/>
      <w:outlineLvl w:val="1"/>
    </w:pPr>
    <w:rPr>
      <w:b/>
      <w:bCs/>
      <w:color w:val="000000"/>
      <w:kern w:val="28"/>
      <w:sz w:val="24"/>
      <w:szCs w:val="24"/>
      <w:lang w:val="en-CA" w:eastAsia="en-CA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39"/>
    <w:rsid w:val="002D73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2Car">
    <w:name w:val="Título 2 Car"/>
    <w:basedOn w:val="Fuentedeprrafopredeter"/>
    <w:link w:val="Ttulo2"/>
    <w:rsid w:val="00C62C7E"/>
    <w:rPr>
      <w:rFonts w:eastAsia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3">
    <w:name w:val="3"/>
    <w:basedOn w:val="Tablanormal"/>
    <w:pPr>
      <w:spacing w:after="0" w:line="240" w:lineRule="auto"/>
    </w:pPr>
    <w:tblPr>
      <w:tblStyleRowBandSize w:val="1"/>
      <w:tblStyleColBandSize w:val="1"/>
    </w:tblPr>
  </w:style>
  <w:style w:type="table" w:customStyle="1" w:styleId="2">
    <w:name w:val="2"/>
    <w:basedOn w:val="Tablanormal"/>
    <w:pPr>
      <w:spacing w:after="0" w:line="240" w:lineRule="auto"/>
    </w:pPr>
    <w:tblPr>
      <w:tblStyleRowBandSize w:val="1"/>
      <w:tblStyleColBandSize w:val="1"/>
    </w:tblPr>
  </w:style>
  <w:style w:type="table" w:customStyle="1" w:styleId="1">
    <w:name w:val="1"/>
    <w:basedOn w:val="Tablanormal"/>
    <w:pPr>
      <w:spacing w:after="0" w:line="240" w:lineRule="auto"/>
    </w:pPr>
    <w:tblPr>
      <w:tblStyleRowBandSize w:val="1"/>
      <w:tblStyleColBandSize w:val="1"/>
    </w:tblPr>
  </w:style>
  <w:style w:type="paragraph" w:styleId="Encabezado">
    <w:name w:val="header"/>
    <w:basedOn w:val="Normal"/>
    <w:link w:val="EncabezadoCar"/>
    <w:uiPriority w:val="99"/>
    <w:unhideWhenUsed/>
    <w:rsid w:val="00082A6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82A69"/>
  </w:style>
  <w:style w:type="paragraph" w:styleId="Piedepgina">
    <w:name w:val="footer"/>
    <w:basedOn w:val="Normal"/>
    <w:link w:val="PiedepginaCar"/>
    <w:uiPriority w:val="99"/>
    <w:unhideWhenUsed/>
    <w:rsid w:val="00082A6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82A69"/>
  </w:style>
  <w:style w:type="character" w:styleId="Hipervnculo">
    <w:name w:val="Hyperlink"/>
    <w:basedOn w:val="Fuentedeprrafopredeter"/>
    <w:uiPriority w:val="99"/>
    <w:unhideWhenUsed/>
    <w:rsid w:val="0097490B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97490B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AE660B"/>
    <w:pPr>
      <w:ind w:left="720"/>
      <w:contextualSpacing/>
    </w:pPr>
  </w:style>
  <w:style w:type="paragraph" w:customStyle="1" w:styleId="SupplementaryMaterial">
    <w:name w:val="Supplementary Material"/>
    <w:basedOn w:val="Ttulo"/>
    <w:next w:val="Ttulo"/>
    <w:qFormat/>
    <w:rsid w:val="007A782F"/>
    <w:pPr>
      <w:keepNext w:val="0"/>
      <w:keepLines w:val="0"/>
      <w:suppressLineNumbers/>
      <w:spacing w:before="240" w:line="240" w:lineRule="auto"/>
      <w:jc w:val="center"/>
    </w:pPr>
    <w:rPr>
      <w:rFonts w:eastAsiaTheme="minorHAnsi"/>
      <w:i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25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oOHaHR6hyPGiAWoDST0MSuOfkGg==">AMUW2mUR5PeLkJj85xMZp4qZiLQ4ow6VjJAzkNPe/A/DYSfJKL/9u10VY48mY40NC3Ix2Pz1StkaYrhZ759DbyTCjSujR3yDx+IklVeqchRnpEAtikScwbpTFRqweAJBxR3ofWXbtg7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5</Words>
  <Characters>3276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naniali@gmail.com</dc:creator>
  <cp:keywords/>
  <dc:description/>
  <cp:lastModifiedBy>Yazmin Copado Mendoza</cp:lastModifiedBy>
  <cp:revision>2</cp:revision>
  <dcterms:created xsi:type="dcterms:W3CDTF">2025-11-21T16:34:00Z</dcterms:created>
  <dcterms:modified xsi:type="dcterms:W3CDTF">2025-11-21T16:34:00Z</dcterms:modified>
</cp:coreProperties>
</file>